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BF3" w:rsidRDefault="00960BF3" w:rsidP="00960BF3">
      <w:pPr>
        <w:spacing w:after="0" w:line="276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S3 Table.  Associations between </w:t>
      </w:r>
      <w:proofErr w:type="spellStart"/>
      <w:r>
        <w:rPr>
          <w:rFonts w:ascii="Times New Roman" w:hAnsi="Times New Roman" w:cs="Times New Roman"/>
          <w:szCs w:val="20"/>
          <w:lang w:val="en-US"/>
        </w:rPr>
        <w:t>miRNAs</w:t>
      </w:r>
      <w:proofErr w:type="spellEnd"/>
      <w:r>
        <w:rPr>
          <w:rFonts w:ascii="Times New Roman" w:hAnsi="Times New Roman" w:cs="Times New Roman"/>
          <w:szCs w:val="20"/>
          <w:lang w:val="en-US"/>
        </w:rPr>
        <w:t xml:space="preserve">, exhaled NO, lung function and current symptoms in </w:t>
      </w:r>
      <w:r>
        <w:rPr>
          <w:rFonts w:ascii="Times New Roman" w:hAnsi="Times New Roman" w:cs="Times New Roman"/>
          <w:szCs w:val="20"/>
          <w:lang w:val="en"/>
        </w:rPr>
        <w:t>development</w:t>
      </w:r>
      <w:r>
        <w:rPr>
          <w:rFonts w:ascii="Times New Roman" w:hAnsi="Times New Roman" w:cs="Times New Roman"/>
          <w:szCs w:val="20"/>
          <w:lang w:val="en-US"/>
        </w:rPr>
        <w:t xml:space="preserve"> set </w:t>
      </w: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tbl>
      <w:tblPr>
        <w:tblStyle w:val="TabelaSimples4"/>
        <w:tblpPr w:leftFromText="141" w:rightFromText="141" w:vertAnchor="text" w:tblpXSpec="center" w:tblpY="1"/>
        <w:tblW w:w="10905" w:type="dxa"/>
        <w:tblInd w:w="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2409"/>
        <w:gridCol w:w="2298"/>
        <w:gridCol w:w="2377"/>
        <w:gridCol w:w="2409"/>
      </w:tblGrid>
      <w:tr w:rsidR="00960BF3" w:rsidTr="00AD5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20"/>
                <w:lang w:val="en-US"/>
              </w:rPr>
              <w:t>exhaled NO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  <w:t xml:space="preserve">FVC (% predicted) 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8" w:type="dxa"/>
            <w:tcBorders>
              <w:top w:val="single" w:sz="4" w:space="0" w:color="auto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(95% CI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(95% CI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(95% CI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(95% CI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1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5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1; 5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4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-3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-0.01; 5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0 (-0.35; 0.55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 (-0,34; 0.46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26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6; 0.04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0.08; 0.02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56 (-2.91; 1.79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3 (-2.28; 2.02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33a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0.17; 0.08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8 (-0.21; 0.0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51 (-0.40; 11.4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75 (-1.63; 9.13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05; 0.0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05; 9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1.48 (2.00x10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; 2.96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22 (-0.07; 2.51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6a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3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26; 0.26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8 (-0.34; 0.1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40 (-14.1; 11.3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29 (-12.3; 9.76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  <w:t>miR-15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25 (-0.79; 0.28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1 (-0.64; 0.41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8.9 (-46.0; 8.18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9.61 (-32.8; 13.6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21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07; 0.04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08; 0.0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27 (-0.44; 4.98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27 (-0.08;4.61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328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06; 0.01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0.06; 7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09 (-1.57; 1.76)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2 (-1.12; 1.77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 xml:space="preserve">miR-423-3p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17; 0.10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77 (-0.21; 0.0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91 (-9.43; 3.6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67 (-6.51; 5.17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12; 0.04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tabs>
                <w:tab w:val="left" w:pos="315"/>
                <w:tab w:val="center" w:pos="969"/>
              </w:tabs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7 (-0.15; 0.01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99 (-1.77; 5.75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8 (-1.27; 5.43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7; 0.09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09; 0.0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76 (-6.46; 0.95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83 (-5.08; 1.41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960BF3" w:rsidRDefault="00960BF3" w:rsidP="00AD5ABD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4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  <w:t>FEV1 (% predicted)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US"/>
              </w:rPr>
              <w:t>FEF25-75 (% predicted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78" w:type="dxa"/>
            <w:tcBorders>
              <w:top w:val="single" w:sz="4" w:space="0" w:color="auto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1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9 (-0.36; 0.53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0 (-0.29; 0.4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-0.11 (-0.87; 0.66)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 (-0.71; 0.87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26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1 (-2.01; 2.61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7 (-1.52; 2.6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55 (-0.38; 7.48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02 (-1.16; 7.20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33a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41 (-1.43; 10.3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07 (-3.23; 7.38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49 (-8.81; 11.8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86 (-11.6; 9.92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2 (-0.55; 2.40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1 (-0.67; 1.90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29 (-2.88; 2.3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54 (-3.15; 2.07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6a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46 (-11.0; 13.9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3 (-10.1; 11.5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.2 (11.3; 31.7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01 (-15.8; 27.8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  <w:t>miR-15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5.4 (-42.1; 11.2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4.48 (-27.3; 18.3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71 (-48.5; 45.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57 (-38.5; 53.6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21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16 (-1.53; 3.85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7 (-1.36; 3.31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45 (-6.15; 3.24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95 (-6.68; 2.77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328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08 (-1.71; 1.56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3 (-1.29; 1.5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3 (-2.97; 2.7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8 (-3.04; 2.68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 xml:space="preserve">miR-423-3p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.39 (-7.81; 5.03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9 (-4.71; 6.68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98 (-5.10; 17.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86 (-4.55; 18.3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57 (-2.13; 5.27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38 (-1.91; 4.6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4 (-6.16; 7.23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.11 (-4.79; 2.57)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26 (-3.45; 2.9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00 (-2.40; 10.4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</w:p>
        </w:tc>
        <w:tc>
          <w:tcPr>
            <w:tcW w:w="4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FEV1 reversibility </w:t>
            </w:r>
            <w:r>
              <w:rPr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FEF25-75 reversibility  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78" w:type="dxa"/>
            <w:tcBorders>
              <w:top w:val="single" w:sz="4" w:space="0" w:color="auto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1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-3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-0.20; 0.2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 (-0.14; 0.2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 (-0.34; 0.50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3 (-0.19; 0.65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26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0 (-0.67; 1.47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31 (-1.36; 0.7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3.16 (1.10; 5.23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2.55 (0.35; 4.75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33a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15 (-1.58; 3.88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73 (-3.40; 1.9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83 (-3.75; 4.41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25 (-6.06; 5.56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2 (-0.38; 1.01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64; 0.6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0 (-1.1; 1.71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5 (1.56; 1.26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6a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29 (-3.46; 8.04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9 (-5.50; 5.32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14.7 (3.20; 26.0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11.2 (0.19; 22.7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  <w:t>miR-15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12.5; 12.5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85 (-7.53; 15.2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.8 (-11.5; 39.1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.4 (-6.06; 42.8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21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7 (-0.68; 1.8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8 (-1.00; 1.35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51 (-3.07; 2.05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09 (-3.63; 1.46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328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25 (-1.01; 0.51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53 (-1.23; 0.1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7 (-1.47; 1.62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9 (-1.73; 1.35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 xml:space="preserve">miR-423-3p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7 (-2.42; 3.55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3 (-2.74; 2.9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11 (1.24; 13.0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26 (1.29; 13.2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lastRenderedPageBreak/>
              <w:t>Cluster 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4 (-1.07; 2.36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41 (-2.06; 1.25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43 (-1.04; 5.89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27 (-2.33; 4.87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7 (-1.55; 1.88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1-65; 1.5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4.20 (0.84; 7.57)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ab/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3.93 (0.58; 7.28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jc w:val="both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4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Breathing difficulties 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rritative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cough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0BF3" w:rsidRDefault="00960BF3" w:rsidP="00AD5ABD">
            <w:pPr>
              <w:suppressLineNumbers/>
              <w:spacing w:line="100" w:lineRule="atLeast"/>
              <w:jc w:val="both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78" w:type="dxa"/>
            <w:tcBorders>
              <w:top w:val="single" w:sz="4" w:space="0" w:color="auto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1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6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2; 5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4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1; 6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5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2; 7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5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-02; 8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26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09; 0.06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11; 0.30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13; 0.04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0.14; 0.05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33a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6 (-0.24; 0.1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8 (-0.25; 0.0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2 (-0.19; 0.23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8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23; 0.22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05; 0.03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05; 0.02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06; 0.03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07; 0.03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6a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9 (-0.22; 0.39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2 (-0.26; 0.2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40; 0.3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0.42; 0.32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  <w:t>miR-15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36 (-0.98; 0.27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3 (-0.69; 0.43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22 (-0.96; 0.5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OLE_LINK9"/>
            <w:r>
              <w:rPr>
                <w:rFonts w:ascii="Times New Roman" w:hAnsi="Times New Roman" w:cs="Times New Roman"/>
                <w:sz w:val="18"/>
                <w:szCs w:val="20"/>
              </w:rPr>
              <w:t>-0.09 (-0.84; 0.66)</w:t>
            </w:r>
            <w:bookmarkEnd w:id="0"/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21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12; 0.04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11; 0.03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6 (-0.15; 0.0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7 (-0.16; 0.02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328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0.08; 0.0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7; 0.03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5; 0.07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2 (-0.04; 0.08)</w:t>
            </w:r>
          </w:p>
        </w:tc>
      </w:tr>
      <w:tr w:rsidR="00960BF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 xml:space="preserve">miR-423-3p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6 (-0.21; 0.10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7 (-0.21; 0.08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9 (-0.29; 0.1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8 (-0.28; 0.13)</w:t>
            </w:r>
          </w:p>
        </w:tc>
      </w:tr>
      <w:tr w:rsidR="00960BF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6 (-0.17; 0.05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7 (-0.17; 0.03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6 (-0.19; 0.07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6 (-0.20; 0.08)</w:t>
            </w:r>
          </w:p>
        </w:tc>
      </w:tr>
      <w:tr w:rsidR="00960BF3" w:rsidTr="00AD5ABD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2 (-0.07; 0.11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8; 0.0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12; 0.1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960BF3" w:rsidRDefault="00960BF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6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12; 0.11)</w:t>
            </w:r>
          </w:p>
        </w:tc>
      </w:tr>
    </w:tbl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LineNumbers/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Cluster 1: typified by miR-126-3p, miR-133a-3, miR-145-5p, miR-221-3p and miR-328-3p </w:t>
      </w:r>
    </w:p>
    <w:p w:rsidR="00960BF3" w:rsidRDefault="00960BF3" w:rsidP="00960BF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Cluster 2: typified by miR-146a-5p and miR-423-3p </w:t>
      </w:r>
    </w:p>
    <w:p w:rsidR="00960BF3" w:rsidRDefault="00960BF3" w:rsidP="00960BF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: adjusted for: age, sex,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atopy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, body mass categories according to CDC and asthma defined based on posi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or self-reported medical diagnosis with reported symptoms in the previous year and anti-asthma medication</w:t>
      </w:r>
    </w:p>
    <w:p w:rsidR="00960BF3" w:rsidRDefault="00960BF3" w:rsidP="00960BF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: adjusted for: age, sex, exhaled NO,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atopy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, body mass categories according to CDC and asthma defined based on posi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or self-reported medical diagnosis with reported symptoms in the previous year</w:t>
      </w:r>
    </w:p>
    <w:p w:rsidR="00960BF3" w:rsidRDefault="00960BF3" w:rsidP="00960BF3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FEV1: forced expiratory volume in the first second</w:t>
      </w:r>
      <w:proofErr w:type="gramStart"/>
      <w:r>
        <w:rPr>
          <w:rFonts w:ascii="Times New Roman" w:hAnsi="Times New Roman" w:cs="Times New Roman"/>
          <w:sz w:val="18"/>
          <w:szCs w:val="20"/>
          <w:lang w:val="en-US"/>
        </w:rPr>
        <w:t>;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</w:p>
    <w:p w:rsidR="00960BF3" w:rsidRDefault="00960BF3" w:rsidP="00960BF3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FEF25-75: forced expiratory flow middle portion of FVC </w:t>
      </w:r>
    </w:p>
    <w:p w:rsidR="00960BF3" w:rsidRDefault="00960BF3" w:rsidP="00960BF3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FEV1 reversibility: forced expiratory volume in the first second after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proofErr w:type="gramStart"/>
      <w:r>
        <w:rPr>
          <w:rFonts w:ascii="Times New Roman" w:hAnsi="Times New Roman" w:cs="Times New Roman"/>
          <w:sz w:val="18"/>
          <w:szCs w:val="20"/>
          <w:lang w:val="en-US"/>
        </w:rPr>
        <w:t>;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</w:p>
    <w:p w:rsidR="00960BF3" w:rsidRDefault="00960BF3" w:rsidP="00960BF3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FEF25-75 reversibility: forced expiratory flow middle portion of FVC after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</w:p>
    <w:p w:rsidR="00960BF3" w:rsidRDefault="00960BF3" w:rsidP="00960BF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Significant differences in bold</w:t>
      </w:r>
    </w:p>
    <w:p w:rsidR="00960BF3" w:rsidRDefault="00960BF3" w:rsidP="00960BF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960BF3" w:rsidRDefault="00960BF3" w:rsidP="00960BF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bookmarkStart w:id="1" w:name="_GoBack"/>
      <w:bookmarkEnd w:id="1"/>
    </w:p>
    <w:sectPr w:rsidR="00960BF3" w:rsidSect="00CC1F7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  <w:sig w:usb0="00000000" w:usb1="00000000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BF3"/>
    <w:rsid w:val="001106F3"/>
    <w:rsid w:val="00960BF3"/>
    <w:rsid w:val="00EF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E5F0A4-BB84-4C9D-A391-454DD59C9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BF3"/>
    <w:pPr>
      <w:spacing w:line="256" w:lineRule="auto"/>
    </w:pPr>
    <w:rPr>
      <w:rFonts w:ascii="Liberation Serif" w:eastAsia="SimSun" w:hAnsi="Liberation Serif" w:cs="Arial"/>
      <w:sz w:val="24"/>
      <w:szCs w:val="24"/>
      <w:lang w:val="pt-PT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960BF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pt-PT" w:eastAsia="pt-PT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ndes</dc:creator>
  <cp:keywords/>
  <dc:description/>
  <cp:lastModifiedBy>Ana Mendes</cp:lastModifiedBy>
  <cp:revision>1</cp:revision>
  <dcterms:created xsi:type="dcterms:W3CDTF">2019-10-31T13:15:00Z</dcterms:created>
  <dcterms:modified xsi:type="dcterms:W3CDTF">2019-10-31T13:16:00Z</dcterms:modified>
</cp:coreProperties>
</file>